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E88" w:rsidRPr="00B47E88" w:rsidRDefault="00B47E88" w:rsidP="00B47E88">
      <w:pPr>
        <w:spacing w:after="0"/>
      </w:pPr>
      <w:bookmarkStart w:id="0" w:name="_GoBack"/>
      <w:bookmarkEnd w:id="0"/>
    </w:p>
    <w:tbl>
      <w:tblPr>
        <w:tblW w:w="619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2860"/>
      </w:tblGrid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de-CH"/>
              </w:rPr>
              <w:t>Admission characteristic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DB2283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Hospital deaths</w:t>
            </w:r>
            <w:r w:rsidR="00704ADF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 xml:space="preserve"> </w:t>
            </w:r>
            <w:r w:rsidR="00704ADF" w:rsidRPr="00704ADF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N ( %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Type of admissio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Emergency service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3,846 (72.3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Planne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4,880 (25. 5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Other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399 (2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Unknow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8 (0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Location before admissio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Hom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3,989 (73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Non-acute institution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,165 (6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Other hospital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3,453 (18.0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Other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467 (2.4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Unknow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69 (0.4)</w:t>
            </w:r>
          </w:p>
        </w:tc>
      </w:tr>
      <w:tr w:rsidR="00711221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Referral instanc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Patient/Relative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,980 (10.3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Emergency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6,325 (33.0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Physicia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0,343 (54.0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Other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310 (1.6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Unknow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85 (1.0)</w:t>
            </w:r>
          </w:p>
        </w:tc>
      </w:tr>
      <w:tr w:rsidR="00711221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Main cost typ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General medicin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323 (1.7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Intensive car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457 (2.4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Internal medicin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2,515 (65.4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Surgery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2,886 (15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Radiology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51 (0.3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Geriatrics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E31A0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,659 (9.0</w:t>
            </w:r>
            <w:r w:rsidR="003F22AB"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 Other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,252 (6.5)</w:t>
            </w:r>
          </w:p>
        </w:tc>
      </w:tr>
      <w:tr w:rsidR="00711221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711221" w:rsidRPr="00EC6DBD" w:rsidRDefault="00711221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7F2D88" w:rsidP="003F22AB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 xml:space="preserve">Room </w:t>
            </w:r>
            <w:r w:rsidR="003F22AB"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>category</w:t>
            </w:r>
            <w:r w:rsidR="00DB2283" w:rsidRPr="00EC6DBD">
              <w:rPr>
                <w:rFonts w:ascii="Calibri" w:eastAsia="Times New Roman" w:hAnsi="Calibri" w:cs="Times New Roman"/>
                <w:b/>
                <w:sz w:val="18"/>
                <w:szCs w:val="18"/>
                <w:lang w:eastAsia="de-CH"/>
              </w:rPr>
              <w:t xml:space="preserve"> (insurance-based)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7F2D88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Shared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E31A0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4,654 (77.0</w:t>
            </w:r>
            <w:r w:rsidR="003F22AB"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Semi-privat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2,889 (15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Private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,589 (8.3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 xml:space="preserve">        Unknow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1 (0.1)</w:t>
            </w:r>
          </w:p>
        </w:tc>
      </w:tr>
      <w:tr w:rsidR="003F22AB" w:rsidRPr="00EC6DBD" w:rsidTr="00EC6DBD">
        <w:trPr>
          <w:trHeight w:val="301"/>
        </w:trPr>
        <w:tc>
          <w:tcPr>
            <w:tcW w:w="3331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Total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3F22AB" w:rsidRPr="00EC6DBD" w:rsidRDefault="003F22AB" w:rsidP="003F22A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</w:pPr>
            <w:r w:rsidRPr="00EC6DBD">
              <w:rPr>
                <w:rFonts w:ascii="Calibri" w:eastAsia="Times New Roman" w:hAnsi="Calibri" w:cs="Times New Roman"/>
                <w:sz w:val="18"/>
                <w:szCs w:val="18"/>
                <w:lang w:eastAsia="de-CH"/>
              </w:rPr>
              <w:t>19,143 (100.0)</w:t>
            </w:r>
          </w:p>
        </w:tc>
      </w:tr>
    </w:tbl>
    <w:p w:rsidR="003F22AB" w:rsidRPr="00B547D7" w:rsidRDefault="00DB2283">
      <w:pPr>
        <w:rPr>
          <w:b/>
          <w:sz w:val="18"/>
          <w:szCs w:val="18"/>
          <w:lang w:val="en-US"/>
        </w:rPr>
      </w:pPr>
      <w:r w:rsidRPr="00B547D7">
        <w:rPr>
          <w:b/>
          <w:sz w:val="18"/>
          <w:szCs w:val="18"/>
          <w:lang w:val="en-US"/>
        </w:rPr>
        <w:t xml:space="preserve">Note:  </w:t>
      </w:r>
      <w:r w:rsidR="00944580" w:rsidRPr="00B547D7">
        <w:rPr>
          <w:sz w:val="18"/>
          <w:szCs w:val="18"/>
          <w:lang w:val="en-US"/>
        </w:rPr>
        <w:t xml:space="preserve">Only patients </w:t>
      </w:r>
      <w:r w:rsidRPr="00B547D7">
        <w:rPr>
          <w:sz w:val="18"/>
          <w:szCs w:val="18"/>
          <w:lang w:val="en-US"/>
        </w:rPr>
        <w:t xml:space="preserve"> who died in  hospit</w:t>
      </w:r>
      <w:r w:rsidR="00B47E88" w:rsidRPr="00B547D7">
        <w:rPr>
          <w:sz w:val="18"/>
          <w:szCs w:val="18"/>
          <w:lang w:val="en-US"/>
        </w:rPr>
        <w:t>al are included in this  table.</w:t>
      </w:r>
    </w:p>
    <w:sectPr w:rsidR="003F22AB" w:rsidRPr="00B547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F94"/>
    <w:rsid w:val="000A2B74"/>
    <w:rsid w:val="001A294A"/>
    <w:rsid w:val="00225B01"/>
    <w:rsid w:val="003F22AB"/>
    <w:rsid w:val="00455230"/>
    <w:rsid w:val="00704ADF"/>
    <w:rsid w:val="00711221"/>
    <w:rsid w:val="007719C5"/>
    <w:rsid w:val="007F2D88"/>
    <w:rsid w:val="00825193"/>
    <w:rsid w:val="008A7684"/>
    <w:rsid w:val="00944580"/>
    <w:rsid w:val="00A956B1"/>
    <w:rsid w:val="00B40B88"/>
    <w:rsid w:val="00B47E88"/>
    <w:rsid w:val="00B547D7"/>
    <w:rsid w:val="00C17F11"/>
    <w:rsid w:val="00D13F74"/>
    <w:rsid w:val="00DB2283"/>
    <w:rsid w:val="00DF07FA"/>
    <w:rsid w:val="00E31A0B"/>
    <w:rsid w:val="00EC6DBD"/>
    <w:rsid w:val="00F575B5"/>
    <w:rsid w:val="00FB7D7A"/>
    <w:rsid w:val="00FC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05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itor ISPM</dc:creator>
  <cp:lastModifiedBy>Luta, Xhyljeta (ISPM)</cp:lastModifiedBy>
  <cp:revision>16</cp:revision>
  <dcterms:created xsi:type="dcterms:W3CDTF">2015-11-19T11:17:00Z</dcterms:created>
  <dcterms:modified xsi:type="dcterms:W3CDTF">2016-03-31T13:39:00Z</dcterms:modified>
</cp:coreProperties>
</file>